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61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8"/>
        <w:gridCol w:w="2299"/>
        <w:gridCol w:w="5364"/>
      </w:tblGrid>
      <w:tr w:rsidR="00FC1448" w:rsidRPr="00FC1448" w:rsidTr="00FC1448">
        <w:trPr>
          <w:trHeight w:val="270"/>
        </w:trPr>
        <w:tc>
          <w:tcPr>
            <w:tcW w:w="9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448" w:rsidRPr="00C830BF" w:rsidRDefault="00C830BF" w:rsidP="00FC1448">
            <w:pPr>
              <w:widowControl/>
              <w:jc w:val="left"/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</w:pPr>
            <w:bookmarkStart w:id="0" w:name="_GoBack"/>
            <w:r w:rsidRPr="00C830BF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22"/>
              </w:rPr>
              <w:t>Supplementary Table 1</w:t>
            </w:r>
            <w:r w:rsidRPr="00C830BF">
              <w:rPr>
                <w:rFonts w:ascii="MS PGothic" w:eastAsia="MS PGothic" w:hAnsi="MS PGothic" w:cs="MS PGothic"/>
                <w:b/>
                <w:color w:val="000000"/>
                <w:kern w:val="0"/>
                <w:sz w:val="22"/>
              </w:rPr>
              <w:t xml:space="preserve">: </w:t>
            </w:r>
            <w:r w:rsidR="00FC1448" w:rsidRPr="00C830BF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22"/>
              </w:rPr>
              <w:t>Sequencing PCR primer details</w:t>
            </w:r>
          </w:p>
        </w:tc>
      </w:tr>
      <w:bookmarkEnd w:id="0"/>
      <w:tr w:rsidR="00FC1448" w:rsidRPr="00FC1448" w:rsidTr="00FC1448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FC1448" w:rsidRPr="00FC1448" w:rsidTr="00FC1448">
        <w:trPr>
          <w:trHeight w:val="435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144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(residues)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144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144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KRAS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AACCTTATGTGTGACATGTTCTA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KRAS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GAATGGTCCTGCACCAGTA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CCATCCTGCAGAAGAA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GCCGCAGAAATGGATA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CTCCAGCTATAGTGGGGAA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TTCTGTGGCTTAGAAATCTT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-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3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GATTACTACTCTAAACCCATAGAA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3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GTTTTAGAAGATATTTGCAA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4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AAGATTCAGGCAATGTTTG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4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TCACTCGATAATCTGGATGA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5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CAGTGTTTCTTTTAAATACCTG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5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ATCCAGGAAGAGGAAAGGA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6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TATATGTTCTTAAATGGCTACG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6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CATGGAAGGATGAGAATT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7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ATTAAAATCGTTTTTGACAGT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7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TGTCCTTATTTTGGATATTTC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8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GTTTAACATAGGTGACAGATTTTC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8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CAAGTCAACAACCCCCA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GTTCATCTGCAAAATGGAATA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TEN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CAATGTCCTATTGCCATTAA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GAAAAATATGACAAAGAAA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TGAGATCAGCCAAATTCAG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0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TCAATGATGCTTGGCTC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IK3C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0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GGAATCCAGAGTGAGCTT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 CCTTACTTGTCATGGCGAC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AAAATACACGGAGCCGAG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/3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 GGGTTGGAAGTGTCTCAT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/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2/3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GCCCAACCCTTGTCCTTA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4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CTGGTCCTCTGACTGCTC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4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CCAGGCATTGAAGTCTCA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5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AGATAGCGATGGTGAG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Exon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5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TTAACCCCTCCTCCCAG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6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TGTCTCCTTCCTCTTCCTA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6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ACCAGCCCTGTCGTCTC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7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ＣＴＴＧＧＧＣＣＴＧＴＧＴＴＡＴＣＴＣＣ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7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ＧＧＧＴＣＡＧＡＧＧＣＡＡＧＣＡＧＡ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8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ＧＧＧＡＧＴＡＧＡＴＧＧＡＧＣＣＴＧＧＴ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8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ＧＣＴＴＣＴＴＧＴＣＣＴＧＣＴＴＧＣＴＴ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ＧＧＡＧＡＣＣＡＡＧＧＧＴＧＣＡＧＴＴＡ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53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ＣＣＣＣＡＡＴＴＧＣＡＧＧＴＡＡＡＡＣＡ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TGTTCAGGGAGGCCTAAT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9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AACAAATAACTAACAGTGG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0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GCTGCAATTCTGATCTGAC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0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AACAAATAACTAACAGTGG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1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CTTCTGAACTTTGGGAGA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1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CACCTCCTAAGTCGACAT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2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GCATTAGAGCCTGACCT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2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ACAGCACAGTCTGCAAGA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3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CGGGATGTGGCTTACGT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3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TTGCATCTGTCTGTGTGG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4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TCTGTGCTTCACACTTGA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POLE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4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GACATCCACCTCCATTCA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a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CCCGTTCGAGTTCTTCAGG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a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GCAGAAAGCGGAGAGTCA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b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GGGAAAGGAGCTGCAGG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b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b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ACCTCTCGGGGAGCTC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c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CAGCAGAACTCTCACGAC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c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c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kern w:val="0"/>
                <w:sz w:val="22"/>
              </w:rPr>
              <w:t>5'-CCCACTCAGCTGTGTACC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d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AGAAGAGCCAGACAATG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1d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CCCTCAACCAACTGCTCA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a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GGAAGCCAAGGATACA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a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GGTTGGTCTCATTGCTCTT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3a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CCCTGGGCCTCCTAAGTA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3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3a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TATCTTACCTGCGGTGGA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3b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GCACGTTAGAGAACCACTC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3b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3b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CAACCAGCAAAGTCCTCA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lastRenderedPageBreak/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4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GTCCCATAACCCTTTCAC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4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TGGGCAGGGAGACAGAA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5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AAACTATGCAGGCATGAG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5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AAGAACGTGTGTGATGTATTT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6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GGCTGGATCTCTTTGTG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6-R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CATGGTCAAACAGCTCT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7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CCAGGATAAGGATGGAG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7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ACAGCCCTTCTCTCACA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8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TGAATGACATTGTTTGGTGT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ARID1A-Ex 8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TCCAGAAGCATCTCAATAA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9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TCATCTCTGGGCTGGC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9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CAGCACTATTTGGCTCC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0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CTGGGATCTTGTCACTC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0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CCAACAATTCTGCAGGTA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1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AGAGACTTCTGAGACCCTTA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1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TGGTACCACATGAAGCC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2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TCCTTGGCATATCCTGTT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2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AATACCTTACAGCCTGATG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3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ACAAAGGACACGCAGGAG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3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CCTTAGGAAGAACTTTC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4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CTGAAGATAAGTGCATG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4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AGAACCCTGAGCCATTC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5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AACTCTGAAGAGGGCCT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5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ATTGGAGAGGCAGATTGA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6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GAGTGAGGTAAGCATGAC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6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CTTGGGTGGAGAACTGATT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7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TGAGTAAAGCCTGGTCTC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7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TTGAGGACGTGGCTCTTC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a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AAGAAAGAGTGGTGGTTG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8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a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CAAACTGGAATGGAAATTG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b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AGATGTACAGCGTGCCAT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8b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b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CGGTTCACGCCATGAT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c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CTATGTGCGAGGCAGGTAC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8c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c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CTCAGCAAGGCACCATG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d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TTGCATGGCAATGAAGG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Exon18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8d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CTCCATCTAACTACCAGC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9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TGGCTAAAGATGAGACATTC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19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AGACAGAAACTGCCTTCCAC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a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TCTTGCTCTCGAAGTGGGT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0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a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AGAACCTTTGGGAAAGG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b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CTTCGAATGGTATTGGA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0b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b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GGCAAGGACAAGCCAG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c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GCGAGTGTAACCAAGGTGTT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0c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c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CTAAGAGTTCAGAGGCCAT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d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CTAAGAGTTCAGAGGCCATC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0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d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CGCATCATGTCCACACT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e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CTTGGTTACACTCGCCAAC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0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e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AGCCGTGATTCGTACAGAGT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i/>
                <w:iCs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f-Fw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GAGGTGGAAGGAGGAGAGAGA-3'</w:t>
            </w:r>
          </w:p>
        </w:tc>
      </w:tr>
      <w:tr w:rsidR="00FC1448" w:rsidRPr="00FC1448" w:rsidTr="00FC1448">
        <w:trPr>
          <w:trHeight w:val="31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Exon20f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i/>
                <w:iCs/>
                <w:color w:val="000000"/>
                <w:kern w:val="0"/>
                <w:sz w:val="22"/>
              </w:rPr>
              <w:t>ARID1A</w:t>
            </w: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-Ex 20f-Rv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448" w:rsidRPr="00FC1448" w:rsidRDefault="00FC1448" w:rsidP="00FC1448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FC1448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'-CTCAGTGACCGAAAGAACCC-3'</w:t>
            </w:r>
          </w:p>
        </w:tc>
      </w:tr>
    </w:tbl>
    <w:p w:rsidR="00001AA2" w:rsidRDefault="00001AA2"/>
    <w:sectPr w:rsidR="00001AA2" w:rsidSect="00001A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C1448"/>
    <w:rsid w:val="00001AA2"/>
    <w:rsid w:val="002A5A91"/>
    <w:rsid w:val="0075508D"/>
    <w:rsid w:val="0086139C"/>
    <w:rsid w:val="00B211B6"/>
    <w:rsid w:val="00C830BF"/>
    <w:rsid w:val="00FC1448"/>
    <w:rsid w:val="00FC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7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KAWA</dc:creator>
  <cp:lastModifiedBy>n.sa</cp:lastModifiedBy>
  <cp:revision>2</cp:revision>
  <dcterms:created xsi:type="dcterms:W3CDTF">2017-09-05T00:26:00Z</dcterms:created>
  <dcterms:modified xsi:type="dcterms:W3CDTF">2018-02-15T15:11:00Z</dcterms:modified>
</cp:coreProperties>
</file>